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9A63E" w14:textId="77777777" w:rsidR="00B56BB9" w:rsidRPr="00CC4907" w:rsidRDefault="00B56BB9" w:rsidP="00B56BB9">
      <w:pPr>
        <w:pStyle w:val="a3"/>
        <w:widowControl/>
        <w:spacing w:line="480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Fig. S1</w:t>
      </w:r>
      <w:r w:rsidRPr="00CC4907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Pr="00355855">
        <w:rPr>
          <w:rFonts w:ascii="Times New Roman" w:eastAsia="Times New Roman" w:hAnsi="Times New Roman" w:cs="Times New Roman"/>
          <w:color w:val="000000"/>
          <w:sz w:val="24"/>
        </w:rPr>
        <w:t xml:space="preserve">Comparison </w:t>
      </w:r>
      <w:r w:rsidRPr="005B08C3">
        <w:rPr>
          <w:rFonts w:ascii="Times New Roman" w:eastAsia="Times New Roman" w:hAnsi="Times New Roman" w:cs="Times New Roman"/>
          <w:color w:val="000000"/>
          <w:sz w:val="24"/>
        </w:rPr>
        <w:t>of antibody acquisition rates by vaccine type</w:t>
      </w:r>
    </w:p>
    <w:p w14:paraId="37FB683F" w14:textId="77777777" w:rsidR="00B56BB9" w:rsidRPr="00170DB3" w:rsidRDefault="00B56BB9" w:rsidP="00B56BB9">
      <w:pPr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</w:p>
    <w:p w14:paraId="42DB1CEB" w14:textId="77777777" w:rsidR="00B56BB9" w:rsidRPr="00170DB3" w:rsidRDefault="00B56BB9" w:rsidP="00B56BB9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170DB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Pr="00170DB3">
        <w:rPr>
          <w:rFonts w:ascii="Times New Roman" w:eastAsia="ＭＳ 明朝" w:hAnsi="Times New Roman" w:cs="Times New Roman"/>
          <w:color w:val="000000" w:themeColor="text1"/>
          <w:sz w:val="24"/>
        </w:rPr>
        <w:t>dot</w:t>
      </w:r>
      <w:r w:rsidRPr="00170DB3">
        <w:rPr>
          <w:rFonts w:ascii="Times New Roman" w:eastAsia="Times New Roman" w:hAnsi="Times New Roman" w:cs="Times New Roman"/>
          <w:color w:val="000000" w:themeColor="text1"/>
          <w:sz w:val="24"/>
        </w:rPr>
        <w:t>s indicate the values of SARS-CoV2 spike-IgG Antibodies. The dotted line indicates the cutoff value.</w:t>
      </w:r>
    </w:p>
    <w:p w14:paraId="57016BBE" w14:textId="77777777" w:rsidR="00B56BB9" w:rsidRPr="00B56BB9" w:rsidRDefault="00B56BB9"/>
    <w:sectPr w:rsidR="00B56BB9" w:rsidRPr="00B56B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B9"/>
    <w:rsid w:val="00B5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7C433"/>
  <w15:chartTrackingRefBased/>
  <w15:docId w15:val="{74005E9D-B350-D94A-B139-8D3B215FA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BB9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rsid w:val="00B56BB9"/>
    <w:pPr>
      <w:widowControl w:val="0"/>
      <w:ind w:left="840"/>
      <w:jc w:val="both"/>
    </w:pPr>
    <w:rPr>
      <w:rFonts w:ascii="游明朝" w:eastAsia="游明朝" w:hAnsi="游明朝" w:cs="游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枝 久美子</dc:creator>
  <cp:keywords/>
  <dc:description/>
  <cp:lastModifiedBy>藤枝 久美子</cp:lastModifiedBy>
  <cp:revision>1</cp:revision>
  <dcterms:created xsi:type="dcterms:W3CDTF">2022-01-14T01:39:00Z</dcterms:created>
  <dcterms:modified xsi:type="dcterms:W3CDTF">2022-01-14T01:39:00Z</dcterms:modified>
</cp:coreProperties>
</file>